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A2359F" w14:textId="76CFD407" w:rsidR="002531A6" w:rsidRDefault="003549FD">
      <w:pPr>
        <w:keepNext/>
        <w:spacing w:after="60"/>
      </w:pPr>
      <w:r>
        <w:rPr>
          <w:rFonts w:ascii="Calibri" w:hAnsi="Calibri"/>
        </w:rPr>
        <w:t>Supplementary Table 6A</w:t>
      </w:r>
      <w:r w:rsidR="00000000">
        <w:rPr>
          <w:rFonts w:ascii="Calibri" w:hAnsi="Calibri"/>
        </w:rPr>
        <w:t xml:space="preserve">: </w:t>
      </w:r>
      <w:r w:rsidR="00000000">
        <w:rPr>
          <w:rFonts w:ascii="Calibri" w:hAnsi="Calibri"/>
          <w:b/>
          <w:color w:val="333333"/>
        </w:rPr>
        <w:t>CBC Contamination Predictions</w:t>
      </w:r>
    </w:p>
    <w:p w14:paraId="7DEFD665" w14:textId="77777777" w:rsidR="002531A6" w:rsidRDefault="00000000">
      <w:pPr>
        <w:keepNext/>
        <w:spacing w:after="60"/>
      </w:pPr>
      <w:r>
        <w:rPr>
          <w:rFonts w:ascii="Calibri" w:hAnsi="Calibri"/>
          <w:i/>
          <w:color w:val="333333"/>
          <w:sz w:val="20"/>
        </w:rPr>
        <w:t>Predictions from CBC Trios Drawn in 2024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270"/>
        <w:gridCol w:w="2128"/>
        <w:gridCol w:w="1917"/>
        <w:gridCol w:w="2128"/>
        <w:gridCol w:w="1917"/>
      </w:tblGrid>
      <w:tr w:rsidR="002531A6" w14:paraId="1BCF9E01" w14:textId="77777777" w:rsidTr="002531A6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7500E563" w14:textId="77777777" w:rsidR="002531A6" w:rsidRDefault="002531A6">
            <w:pPr>
              <w:keepNext/>
              <w:spacing w:after="60"/>
            </w:pP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3E6CFB2E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WashU</w:t>
            </w: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5ECE30F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Utah</w:t>
            </w:r>
          </w:p>
        </w:tc>
      </w:tr>
      <w:tr w:rsidR="002531A6" w14:paraId="729B9BBC" w14:textId="77777777" w:rsidTr="002531A6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06ED40E4" w14:textId="77777777" w:rsidR="002531A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BC Results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6DF2AF7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Not Contaminated</w:t>
            </w:r>
            <w:r>
              <w:rPr>
                <w:rFonts w:ascii="Calibri" w:hAnsi="Calibri"/>
                <w:i/>
                <w:sz w:val="20"/>
              </w:rPr>
              <w:t>N = 314,389</w:t>
            </w:r>
            <w:r>
              <w:rPr>
                <w:rFonts w:ascii="Calibri" w:hAnsi="Calibri"/>
                <w:sz w:val="20"/>
              </w:rPr>
              <w:t>(98%)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A803227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Contaminated</w:t>
            </w:r>
            <w:r>
              <w:rPr>
                <w:rFonts w:ascii="Calibri" w:hAnsi="Calibri"/>
                <w:i/>
                <w:sz w:val="20"/>
              </w:rPr>
              <w:t>N = 7,636</w:t>
            </w:r>
            <w:r>
              <w:rPr>
                <w:rFonts w:ascii="Calibri" w:hAnsi="Calibri"/>
                <w:sz w:val="20"/>
              </w:rPr>
              <w:t>(2.4%)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310D5A4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Not Contaminated</w:t>
            </w:r>
            <w:r>
              <w:rPr>
                <w:rFonts w:ascii="Calibri" w:hAnsi="Calibri"/>
                <w:i/>
                <w:sz w:val="20"/>
              </w:rPr>
              <w:t>N = 108,784</w:t>
            </w:r>
            <w:r>
              <w:rPr>
                <w:rFonts w:ascii="Calibri" w:hAnsi="Calibri"/>
                <w:sz w:val="20"/>
              </w:rPr>
              <w:t>(99%)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27E0B565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Contaminated</w:t>
            </w:r>
            <w:r>
              <w:rPr>
                <w:rFonts w:ascii="Calibri" w:hAnsi="Calibri"/>
                <w:i/>
                <w:sz w:val="20"/>
              </w:rPr>
              <w:t>N = 1,515</w:t>
            </w:r>
            <w:r>
              <w:rPr>
                <w:rFonts w:ascii="Calibri" w:hAnsi="Calibri"/>
                <w:sz w:val="20"/>
              </w:rPr>
              <w:t>(1.4%)</w:t>
            </w:r>
          </w:p>
        </w:tc>
      </w:tr>
      <w:tr w:rsidR="002531A6" w14:paraId="6FC15C3C" w14:textId="77777777" w:rsidTr="002531A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B27667" w14:textId="77777777" w:rsidR="002531A6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i/>
                <w:sz w:val="20"/>
              </w:rPr>
              <w:t>Hgb (g/d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75380B" w14:textId="77777777" w:rsidR="002531A6" w:rsidRDefault="002531A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F3C3AF" w14:textId="77777777" w:rsidR="002531A6" w:rsidRDefault="002531A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A6C134" w14:textId="77777777" w:rsidR="002531A6" w:rsidRDefault="002531A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4EBD50" w14:textId="77777777" w:rsidR="002531A6" w:rsidRDefault="002531A6">
            <w:pPr>
              <w:keepNext/>
              <w:spacing w:after="60"/>
              <w:jc w:val="center"/>
            </w:pPr>
          </w:p>
        </w:tc>
      </w:tr>
      <w:tr w:rsidR="002531A6" w14:paraId="7A11EC48" w14:textId="77777777" w:rsidTr="002531A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FC5026" w14:textId="77777777" w:rsidR="002531A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edi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9BA04A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611298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1337A4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4A9A64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.7</w:t>
            </w:r>
          </w:p>
        </w:tc>
      </w:tr>
      <w:tr w:rsidR="002531A6" w14:paraId="099B4EE6" w14:textId="77777777" w:rsidTr="002531A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A26CF6" w14:textId="77777777" w:rsidR="002531A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IQ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3AD4F0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.1 - 1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07BE2C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.7 - 8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1786AA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.3 - 1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95D1B8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.8 - 9.2</w:t>
            </w:r>
          </w:p>
        </w:tc>
      </w:tr>
      <w:tr w:rsidR="002531A6" w14:paraId="251BE418" w14:textId="77777777" w:rsidTr="002531A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2E72DF" w14:textId="77777777" w:rsidR="002531A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&lt;8 g/d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F99A05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7,246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9696D2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,876 (6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24CA6F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7,774 (1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76DD7E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33 (55%)</w:t>
            </w:r>
          </w:p>
        </w:tc>
      </w:tr>
      <w:tr w:rsidR="002531A6" w14:paraId="5A948ED3" w14:textId="77777777" w:rsidTr="002531A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0A44D6" w14:textId="77777777" w:rsidR="002531A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&lt;7 g/d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FFA799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0,271 (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CD7AF7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625 (3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F31C2A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495 (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8C4736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58 (30%)</w:t>
            </w:r>
          </w:p>
        </w:tc>
      </w:tr>
      <w:tr w:rsidR="002531A6" w14:paraId="28C6A7E4" w14:textId="77777777" w:rsidTr="002531A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3814F1" w14:textId="77777777" w:rsidR="002531A6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i/>
                <w:sz w:val="20"/>
              </w:rPr>
              <w:t>Hct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881553" w14:textId="77777777" w:rsidR="002531A6" w:rsidRDefault="002531A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A6FEB2" w14:textId="77777777" w:rsidR="002531A6" w:rsidRDefault="002531A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85E1EF" w14:textId="77777777" w:rsidR="002531A6" w:rsidRDefault="002531A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395D8B" w14:textId="77777777" w:rsidR="002531A6" w:rsidRDefault="002531A6">
            <w:pPr>
              <w:keepNext/>
              <w:spacing w:after="60"/>
              <w:jc w:val="center"/>
            </w:pPr>
          </w:p>
        </w:tc>
      </w:tr>
      <w:tr w:rsidR="002531A6" w14:paraId="44C536A3" w14:textId="77777777" w:rsidTr="002531A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239C2F" w14:textId="77777777" w:rsidR="002531A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edi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2BA66B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8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C2D90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8CCD39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A9CA5E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4</w:t>
            </w:r>
          </w:p>
        </w:tc>
      </w:tr>
      <w:tr w:rsidR="002531A6" w14:paraId="6D90A193" w14:textId="77777777" w:rsidTr="002531A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CDF7C9" w14:textId="77777777" w:rsidR="002531A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IQ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A7BB6D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5.0 - 33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CE2389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0.5 - 26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35F791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6 - 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674361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1 - 28</w:t>
            </w:r>
          </w:p>
        </w:tc>
      </w:tr>
      <w:tr w:rsidR="002531A6" w14:paraId="61A8D90F" w14:textId="77777777" w:rsidTr="002531A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936D3A" w14:textId="77777777" w:rsidR="002531A6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i/>
                <w:sz w:val="20"/>
              </w:rPr>
              <w:t>WBC (K/cumm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D22868" w14:textId="77777777" w:rsidR="002531A6" w:rsidRDefault="002531A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64EB8F" w14:textId="77777777" w:rsidR="002531A6" w:rsidRDefault="002531A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D9541" w14:textId="77777777" w:rsidR="002531A6" w:rsidRDefault="002531A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43C352" w14:textId="77777777" w:rsidR="002531A6" w:rsidRDefault="002531A6">
            <w:pPr>
              <w:keepNext/>
              <w:spacing w:after="60"/>
              <w:jc w:val="center"/>
            </w:pPr>
          </w:p>
        </w:tc>
      </w:tr>
      <w:tr w:rsidR="002531A6" w14:paraId="1E4B0CC6" w14:textId="77777777" w:rsidTr="002531A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9BFE1A" w14:textId="77777777" w:rsidR="002531A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edi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6FE344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6E8DE8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46CDD3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5321F8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</w:t>
            </w:r>
          </w:p>
        </w:tc>
      </w:tr>
      <w:tr w:rsidR="002531A6" w14:paraId="78E1E7FD" w14:textId="77777777" w:rsidTr="002531A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35CE10" w14:textId="77777777" w:rsidR="002531A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IQ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2F1640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 - 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75784F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 - 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95271F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 - 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0AA17B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 - 13</w:t>
            </w:r>
          </w:p>
        </w:tc>
      </w:tr>
      <w:tr w:rsidR="002531A6" w14:paraId="494A93A8" w14:textId="77777777" w:rsidTr="002531A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8DBBF1" w14:textId="77777777" w:rsidR="002531A6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i/>
                <w:sz w:val="20"/>
              </w:rPr>
              <w:t>Platelets (K/cumm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6FB6BD" w14:textId="77777777" w:rsidR="002531A6" w:rsidRDefault="002531A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C22E41" w14:textId="77777777" w:rsidR="002531A6" w:rsidRDefault="002531A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7532EE" w14:textId="77777777" w:rsidR="002531A6" w:rsidRDefault="002531A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2F9A97" w14:textId="77777777" w:rsidR="002531A6" w:rsidRDefault="002531A6">
            <w:pPr>
              <w:keepNext/>
              <w:spacing w:after="60"/>
              <w:jc w:val="center"/>
            </w:pPr>
          </w:p>
        </w:tc>
      </w:tr>
      <w:tr w:rsidR="002531A6" w14:paraId="676ED8DA" w14:textId="77777777" w:rsidTr="002531A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0F7729" w14:textId="77777777" w:rsidR="002531A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edi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5B45A5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8BBE67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14721A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6A0C84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6</w:t>
            </w:r>
          </w:p>
        </w:tc>
      </w:tr>
      <w:tr w:rsidR="002531A6" w14:paraId="6647A8A2" w14:textId="77777777" w:rsidTr="002531A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8211AE" w14:textId="77777777" w:rsidR="002531A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IQ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ED0059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4 - 2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3342C2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5 - 2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94B9A9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3 - 2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A3502C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4 - 227</w:t>
            </w:r>
          </w:p>
        </w:tc>
      </w:tr>
      <w:tr w:rsidR="002531A6" w14:paraId="2D4C38C5" w14:textId="77777777" w:rsidTr="002531A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1D4A68" w14:textId="77777777" w:rsidR="002531A6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i/>
                <w:sz w:val="20"/>
              </w:rPr>
              <w:t>Hours to Pos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BC65C8" w14:textId="77777777" w:rsidR="002531A6" w:rsidRDefault="002531A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994FA5" w14:textId="77777777" w:rsidR="002531A6" w:rsidRDefault="002531A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914A4D" w14:textId="77777777" w:rsidR="002531A6" w:rsidRDefault="002531A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DC523F" w14:textId="77777777" w:rsidR="002531A6" w:rsidRDefault="002531A6">
            <w:pPr>
              <w:keepNext/>
              <w:spacing w:after="60"/>
              <w:jc w:val="center"/>
            </w:pPr>
          </w:p>
        </w:tc>
      </w:tr>
      <w:tr w:rsidR="002531A6" w14:paraId="27B738B5" w14:textId="77777777" w:rsidTr="002531A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2A9709" w14:textId="77777777" w:rsidR="002531A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edi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F11A52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8BA4C4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3CB90A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937334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</w:t>
            </w:r>
          </w:p>
        </w:tc>
      </w:tr>
      <w:tr w:rsidR="002531A6" w14:paraId="26385453" w14:textId="77777777" w:rsidTr="002531A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072EAD" w14:textId="77777777" w:rsidR="002531A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IQ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968229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 - 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0C142B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 - 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6E9515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1 - 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5A09D6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 - 24</w:t>
            </w:r>
          </w:p>
        </w:tc>
      </w:tr>
      <w:tr w:rsidR="002531A6" w14:paraId="4C224A5D" w14:textId="77777777" w:rsidTr="002531A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07B81C" w14:textId="77777777" w:rsidR="002531A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&lt;8 hou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2F00B5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9,088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3B073B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225 (2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91366E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0,458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E1E530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27 (35%)</w:t>
            </w:r>
          </w:p>
        </w:tc>
      </w:tr>
      <w:tr w:rsidR="002531A6" w14:paraId="3444C3AF" w14:textId="77777777" w:rsidTr="002531A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8BA926" w14:textId="77777777" w:rsidR="002531A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&lt;4 hou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E50F11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0,504 (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7FC71C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27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063F09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583 (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D0926" w14:textId="77777777" w:rsidR="002531A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87 (12%)</w:t>
            </w:r>
          </w:p>
        </w:tc>
      </w:tr>
    </w:tbl>
    <w:p w14:paraId="4D13D1FC" w14:textId="77777777" w:rsidR="002531A6" w:rsidRDefault="002531A6">
      <w:pPr>
        <w:pStyle w:val="FirstParagraph"/>
      </w:pPr>
    </w:p>
    <w:sectPr w:rsidR="002531A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50EE1D9A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20843745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1A6"/>
    <w:rsid w:val="002531A6"/>
    <w:rsid w:val="003549FD"/>
    <w:rsid w:val="00553037"/>
    <w:rsid w:val="00741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5512F3"/>
  <w15:docId w15:val="{D7F721EE-224B-0145-B6CF-F8E4E60EB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728</Characters>
  <Application>Microsoft Office Word</Application>
  <DocSecurity>0</DocSecurity>
  <Lines>145</Lines>
  <Paragraphs>115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k Spies</dc:creator>
  <cp:keywords/>
  <cp:lastModifiedBy>Nick Spies</cp:lastModifiedBy>
  <cp:revision>2</cp:revision>
  <dcterms:created xsi:type="dcterms:W3CDTF">2025-12-24T18:52:00Z</dcterms:created>
  <dcterms:modified xsi:type="dcterms:W3CDTF">2025-12-24T18:52:00Z</dcterms:modified>
</cp:coreProperties>
</file>